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 xml:space="preserve">Table S4. </w:t>
      </w:r>
      <w:r>
        <w:rPr>
          <w:i/>
          <w:lang w:val="en-GB"/>
        </w:rPr>
        <w:t>KPILP</w:t>
      </w:r>
      <w:r>
        <w:rPr>
          <w:lang w:val="en-GB"/>
        </w:rPr>
        <w:t xml:space="preserve"> matryoshka genes with embedded ANRF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"/>
        <w:gridCol w:w="1136"/>
        <w:gridCol w:w="1260"/>
        <w:gridCol w:w="7182"/>
      </w:tblGrid>
      <w:tr>
        <w:trPr>
          <w:trHeight w:val="580" w:hRule="atLeast"/>
        </w:trPr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#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GB"/>
              </w:rPr>
              <w:t>Plant and encoded protein n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MBL ID</w:t>
            </w:r>
          </w:p>
        </w:tc>
        <w:tc>
          <w:tcPr>
            <w:tcW w:w="7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ucleotide sequence*</w:t>
            </w:r>
          </w:p>
        </w:tc>
      </w:tr>
      <w:tr>
        <w:trPr>
          <w:trHeight w:val="2077" w:hRule="atLeast"/>
        </w:trPr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16"/>
                <w:lang w:val="en-GB"/>
              </w:rPr>
              <w:t>Nicotiana benthamiana</w:t>
            </w:r>
            <w:r>
              <w:rPr>
                <w:sz w:val="16"/>
                <w:szCs w:val="16"/>
                <w:lang w:val="en-GB"/>
              </w:rPr>
              <w:t xml:space="preserve"> KPILP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NbKPIL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N687760</w:t>
            </w:r>
          </w:p>
        </w:tc>
        <w:tc>
          <w:tcPr>
            <w:tcW w:w="7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u w:val="single"/>
                <w:lang w:val="en-GB"/>
              </w:rPr>
              <w:t>ATG</w:t>
            </w:r>
            <w:r>
              <w:rPr>
                <w:sz w:val="16"/>
                <w:szCs w:val="16"/>
                <w:lang w:val="en-GB"/>
              </w:rPr>
              <w:t>CAT</w:t>
            </w:r>
            <w:r>
              <w:rPr>
                <w:sz w:val="16"/>
                <w:szCs w:val="16"/>
                <w:u w:val="single"/>
                <w:lang w:val="en-GB"/>
              </w:rPr>
              <w:t>TAA</w:t>
            </w:r>
            <w:r>
              <w:rPr>
                <w:sz w:val="16"/>
                <w:szCs w:val="16"/>
                <w:lang w:val="en-GB"/>
              </w:rPr>
              <w:t>CCATATCCTTAACA</w:t>
            </w:r>
            <w:r>
              <w:rPr>
                <w:b/>
                <w:bCs/>
                <w:sz w:val="16"/>
                <w:szCs w:val="16"/>
                <w:u w:val="single"/>
                <w:lang w:val="en-GB"/>
              </w:rPr>
              <w:t>ATG</w:t>
            </w:r>
            <w:r>
              <w:rPr>
                <w:sz w:val="16"/>
                <w:szCs w:val="16"/>
                <w:lang w:val="en-GB"/>
              </w:rPr>
              <w:t>AAGATCATATCAAGGATTTTATTGCTTTCTTGCCTCCTATTTTTAACCTTATTCCAGGTAAAAGCTGAACCAGTTCTTGATACTAATAAACAAGAAATCCGTCCAGGTTACACCTACTATATTTTGCCGGCAACCACCGCAAACGGCGGTGGCCTAACGCTAGCGAAAGGCGAAAACGGGAGCTGCCCGCTCGACGTTTTTCAAGCAAAAAATGTTCAGAGCACAGGCCTTCCTTTAAAATTCTTAATGGTGAATTCAAGTGCAGGGCTAGTAATTGACGAAAATGAAGACATAAATATAAAATTTGCAGCACCAAGGTACGTGTCGATTTGCAATAAATCCACTGTTT</w:t>
            </w:r>
            <w:r>
              <w:rPr>
                <w:b/>
                <w:color w:val="FF0000"/>
                <w:sz w:val="16"/>
                <w:szCs w:val="16"/>
                <w:u w:val="single"/>
                <w:lang w:val="en-GB"/>
              </w:rPr>
              <w:t>GGAAAATTGAAGATGGGTTTGTGAG</w:t>
            </w:r>
            <w:r>
              <w:rPr>
                <w:sz w:val="16"/>
                <w:szCs w:val="16"/>
                <w:lang w:val="en-GB"/>
              </w:rPr>
              <w:t>CACTGGCGGAATTAAGGGTGGGTCAG</w:t>
            </w:r>
            <w:r>
              <w:rPr>
                <w:bCs/>
                <w:sz w:val="16"/>
                <w:szCs w:val="16"/>
                <w:lang w:val="en-GB"/>
              </w:rPr>
              <w:t>A</w:t>
            </w:r>
            <w:r>
              <w:rPr>
                <w:sz w:val="16"/>
                <w:szCs w:val="16"/>
                <w:lang w:val="en-GB"/>
              </w:rPr>
              <w:t>AA</w:t>
            </w:r>
            <w:r>
              <w:rPr>
                <w:b/>
                <w:bCs/>
                <w:sz w:val="16"/>
                <w:szCs w:val="16"/>
                <w:highlight w:val="yellow"/>
                <w:u w:val="single"/>
                <w:lang w:val="en-GB"/>
              </w:rPr>
              <w:t>ATG</w:t>
            </w:r>
            <w:r>
              <w:rPr>
                <w:bCs/>
                <w:sz w:val="16"/>
                <w:szCs w:val="16"/>
                <w:highlight w:val="yellow"/>
                <w:lang w:val="en-GB"/>
              </w:rPr>
              <w:t>G</w:t>
            </w:r>
            <w:r>
              <w:rPr>
                <w:sz w:val="16"/>
                <w:szCs w:val="16"/>
                <w:highlight w:val="yellow"/>
                <w:lang w:val="en-GB"/>
              </w:rPr>
              <w:t>GACGGCCACAAGTTTGTTTACGATTCAGAAATATGAAGATGTCTATGCGTTACAGTATTGTCCAAGAGCTACAGGGTGTTCTTTTATTTGCCCCAGATTGTTGTGTGGGTATATTGGTATTTCACCTGCAGCTAATGGATCGAGGCGTTTGGCTG</w:t>
            </w:r>
            <w:r>
              <w:rPr>
                <w:sz w:val="16"/>
                <w:szCs w:val="16"/>
                <w:highlight w:val="yellow"/>
                <w:u w:val="single"/>
                <w:lang w:val="en-GB"/>
              </w:rPr>
              <w:t>TGA</w:t>
            </w:r>
            <w:r>
              <w:rPr>
                <w:sz w:val="16"/>
                <w:szCs w:val="16"/>
                <w:lang w:val="en-GB"/>
              </w:rPr>
              <w:t>ATCGTCCAGTTTTCAAGATTGTGTTCAAGAAGGTT</w:t>
            </w:r>
            <w:r>
              <w:rPr>
                <w:sz w:val="16"/>
                <w:szCs w:val="16"/>
                <w:u w:val="single"/>
                <w:lang w:val="en-GB"/>
              </w:rPr>
              <w:t>TAA</w:t>
            </w:r>
          </w:p>
        </w:tc>
      </w:tr>
      <w:tr>
        <w:trPr>
          <w:trHeight w:val="2330" w:hRule="atLeast"/>
        </w:trPr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16"/>
                <w:lang w:val="en-GB"/>
              </w:rPr>
              <w:t>Nicotiana glutinosa</w:t>
            </w:r>
            <w:r>
              <w:rPr>
                <w:sz w:val="16"/>
                <w:szCs w:val="16"/>
                <w:lang w:val="en-GB"/>
              </w:rPr>
              <w:t xml:space="preserve"> KPILP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NgKPILP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shd w:fill="FFFFFF" w:val="clear"/>
              <w:spacing w:before="135" w:after="135"/>
              <w:jc w:val="center"/>
              <w:rPr>
                <w:b w:val="false"/>
                <w:b w:val="false"/>
                <w:bCs w:val="false"/>
                <w:sz w:val="16"/>
                <w:szCs w:val="16"/>
                <w:lang w:val="en-GB"/>
              </w:rPr>
            </w:pPr>
            <w:r>
              <w:rPr>
                <w:b w:val="false"/>
                <w:bCs w:val="false"/>
                <w:sz w:val="16"/>
                <w:szCs w:val="16"/>
                <w:lang w:val="en-GB"/>
              </w:rPr>
              <w:t>AF208022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TGCAGGTAAAA</w:t>
            </w:r>
            <w:r>
              <w:rPr>
                <w:b/>
                <w:bCs/>
                <w:color w:val="000000"/>
                <w:sz w:val="16"/>
                <w:szCs w:val="16"/>
                <w:u w:val="single"/>
                <w:lang w:val="en-GB"/>
              </w:rPr>
              <w:t>ATG</w:t>
            </w:r>
            <w:r>
              <w:rPr>
                <w:color w:val="000000"/>
                <w:sz w:val="16"/>
                <w:szCs w:val="16"/>
                <w:lang w:val="en-GB"/>
              </w:rPr>
              <w:t>AAGATCATATCAAGGATTTTATTGCTTTCTTGCCTTCTATTTTTAACCTTATTCCAGGTAAAAACTGAACCAGTTCTTGATACTAATAAACAAGAAATCCGTCCAGGTTACACCTACTACATTTTGCCGGCAACCACCGGCGCCAACGGCGGTGGCCTAACGCTAGCGAAAGGCGAAAACGGGAGCTGCCCGCTCGACGTTTTTCAAGCACAAAATTCACAGAGCAGAGGCCTCCCTTTAAAATTCTTAATGGTGAATTCAAGTGCAGGACTAGTAATTGACGAAAATGAAGACATAAATATCAAATTTGCAGCACCAAGGTACGTGTCCATTTGCAATAAATCCACTGTTT</w:t>
            </w:r>
            <w:r>
              <w:rPr>
                <w:b/>
                <w:color w:val="FF0000"/>
                <w:sz w:val="16"/>
                <w:szCs w:val="16"/>
                <w:u w:val="single"/>
                <w:lang w:val="en-GB"/>
              </w:rPr>
              <w:t>GGAAAATTGAAGACGGG</w:t>
            </w:r>
            <w:r>
              <w:rPr>
                <w:color w:val="000000"/>
                <w:sz w:val="16"/>
                <w:szCs w:val="16"/>
                <w:lang w:val="en-GB"/>
              </w:rPr>
              <w:t>TTTGTGACCACTGGCGGAATTAAGGGTGGGTCTG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A</w:t>
            </w:r>
            <w:r>
              <w:rPr>
                <w:color w:val="000000"/>
                <w:sz w:val="16"/>
                <w:szCs w:val="16"/>
                <w:lang w:val="en-GB"/>
              </w:rPr>
              <w:t>AA</w:t>
            </w:r>
            <w:r>
              <w:rPr>
                <w:b/>
                <w:bCs/>
                <w:color w:val="000000"/>
                <w:sz w:val="16"/>
                <w:szCs w:val="16"/>
                <w:highlight w:val="yellow"/>
                <w:u w:val="single"/>
                <w:lang w:val="en-GB"/>
              </w:rPr>
              <w:t>ATG</w:t>
            </w:r>
            <w:r>
              <w:rPr>
                <w:bCs/>
                <w:color w:val="000000"/>
                <w:sz w:val="16"/>
                <w:szCs w:val="16"/>
                <w:highlight w:val="yellow"/>
                <w:lang w:val="en-GB"/>
              </w:rPr>
              <w:t>G</w:t>
            </w:r>
            <w:r>
              <w:rPr>
                <w:color w:val="000000"/>
                <w:sz w:val="16"/>
                <w:szCs w:val="16"/>
                <w:highlight w:val="yellow"/>
                <w:lang w:val="en-GB"/>
              </w:rPr>
              <w:t>CACGGCCACAAGTTTGTTTACGATTCAGAAGTATGAAGATGCCTATGCGTTGCAGTATTGCCCAAGAGCTGCAGGGTGTTCTTTTATTTGCCCCAGATTGTTGTGTGGGTATATTGGTATTGCACCTGCAGCTAATGGGTCGAGGCGTTTGGCTG</w:t>
            </w:r>
            <w:r>
              <w:rPr>
                <w:color w:val="000000"/>
                <w:sz w:val="16"/>
                <w:szCs w:val="16"/>
                <w:highlight w:val="yellow"/>
                <w:u w:val="single"/>
                <w:lang w:val="en-GB"/>
              </w:rPr>
              <w:t>TAA</w:t>
            </w:r>
            <w:r>
              <w:rPr>
                <w:color w:val="000000"/>
                <w:sz w:val="16"/>
                <w:szCs w:val="16"/>
                <w:lang w:val="en-GB"/>
              </w:rPr>
              <w:t>ATCGTCCAATTTTCAAGATTGAGTTCAAGAAGGCCTCAGATACAGAAGTGAATTTTTCACAATTTGATATTTATAATAGATGTGGATTTTCTAATACTTATATGAACAAAAGTTAT</w:t>
            </w:r>
            <w:r>
              <w:rPr>
                <w:color w:val="000000"/>
                <w:sz w:val="16"/>
                <w:szCs w:val="16"/>
                <w:u w:val="single"/>
                <w:lang w:val="en-GB"/>
              </w:rPr>
              <w:t>TAG</w:t>
            </w:r>
          </w:p>
        </w:tc>
      </w:tr>
      <w:tr>
        <w:trPr>
          <w:trHeight w:val="1972" w:hRule="atLeast"/>
        </w:trPr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Solanum tuberosum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KPILP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StKPIL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spacing w:lineRule="atLeast" w:line="25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XP_0063539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GCAGAAAATATAATCATACTATTGATCAA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u w:val="single"/>
                <w:lang w:val="en-GB"/>
              </w:rPr>
              <w:t>ATG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AGATTTTATTACTTTCTTGCTTCCTCTATTTTACCTTATTTCAAATCATAAAATCCGAACCGGTTCTCGATACTAGTAATGAACAAGTCCGTCCGGGGTACACCTACTACATATTGCCCGCTTCCGCGGGCAATGGTGGTGGCCTAACGCTAGCCAAAGGCGAAAACGGGAGCTGCCCCCTCGACGTTTTTCAAGCACGAAATTCTCAAAGTGTAGGCATCCCGTTGAAATTCTTGATGGTGAATTCTAGCGCGGGCTTAGTAATCGATGAAAATGAGGACATAAATATAAAATTCGCAGCGCGAAGGTACGTATCGATTTGTAACGTATCAACTGTTT</w:t>
            </w:r>
            <w:r>
              <w:rPr>
                <w:rFonts w:cs="Times New Roman" w:ascii="Times New Roman" w:hAnsi="Times New Roman"/>
                <w:b/>
                <w:bCs/>
                <w:color w:val="FF0000"/>
                <w:sz w:val="16"/>
                <w:szCs w:val="16"/>
                <w:u w:val="single"/>
                <w:lang w:val="en-GB"/>
              </w:rPr>
              <w:t>GGAAAATCGAAGATGGGA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TGTGACTACTGGTGGAATTAAGGGTGGATCGG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A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highlight w:val="yellow"/>
                <w:u w:val="single"/>
                <w:lang w:val="en-GB"/>
              </w:rPr>
              <w:t>ATG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highlight w:val="yellow"/>
                <w:lang w:val="en-GB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  <w:lang w:val="en-GB"/>
              </w:rPr>
              <w:t>CACATCTACAAGTTTATTTACGATTCAGAAATATGAAGATGCTTATGCTTTACAATATTGTCCTAGAGCTACAGGTTGTTCTTTTATTTGTCCAAGATTGTTGTGTGGGTATATTGGTATTTTACCAGCTGAAAATGGATCGAGGCATTTGGCTG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  <w:u w:val="single"/>
                <w:lang w:val="en-GB"/>
              </w:rPr>
              <w:t>TGA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CCGGCCGGTTTTCAAGATTGTGTTCAGGAAGGCA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  <w:lang w:val="en-GB"/>
              </w:rPr>
              <w:t>TAA</w:t>
            </w:r>
          </w:p>
        </w:tc>
      </w:tr>
      <w:tr>
        <w:trPr>
          <w:trHeight w:val="2144" w:hRule="atLeast"/>
        </w:trPr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Solanum lycopersicum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KPILP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SlKPIL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XM_004235444</w:t>
            </w:r>
          </w:p>
        </w:tc>
        <w:tc>
          <w:tcPr>
            <w:tcW w:w="7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GTAAACAATTTCCCCATTAATAAAAACAACACTAAT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u w:val="single"/>
                <w:lang w:val="en-GB"/>
              </w:rPr>
              <w:t>ATG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AGATTTTATTACTTTCTTGCTTCCTCTACTTTACCTTATTTCAAACAATAAAATCCGAACCGGTTCTCGATACTAATAATGAACAAGTCCGTCCGGGGTACACCTACTACATATTGCCCGCGGCCTCCGCGGGCAGTGGTGGTGGCCTAACGCTAGCCAAAGGCGAAAACGGGAGCTGCCCCCTCGATGTTTTTCAAGCCCGAAATTCTCAAAGTTTAGGCATCCCGTTGAAATTCTTGATGGTGAATTCTAGCGCGGGTTTAGTAATCGATGAAAATGAAGACATAAATATAAAATTCGCAGCGCAGAGGTACGTATCGATTTGTAATGTATCGACTGTTT</w:t>
            </w: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  <w:u w:val="single"/>
                <w:lang w:val="en-GB"/>
              </w:rPr>
              <w:t>GGAAAATTGAAGATGGGATTGTGA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TACTGGTGGAATTAAGGGTGGATCGG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A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highlight w:val="yellow"/>
                <w:u w:val="single"/>
                <w:lang w:val="en-GB"/>
              </w:rPr>
              <w:t>ATG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highlight w:val="yellow"/>
                <w:lang w:val="en-GB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  <w:lang w:val="en-GB"/>
              </w:rPr>
              <w:t>CACGTCTACGAGTTTATTTACGATTCAGAAATATGAAGATGCTTATGCTTTACAATATTGTCCTAGAGCTACAGGGTGTTCTTTTATTTGTCCAAGATTGCTGTGTGGGTATATTGGTATTT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  <w:u w:val="single"/>
                <w:lang w:val="en-GB"/>
              </w:rPr>
              <w:t>TAA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AGCGGAAAATGGATCGAGGCATTTGGCTGTGAACCGGCCGGTTTTCAAGATTGTGTTCAGGAAGGCA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  <w:lang w:val="en-GB"/>
              </w:rPr>
              <w:t>TAA</w:t>
            </w:r>
          </w:p>
        </w:tc>
      </w:tr>
      <w:tr>
        <w:trPr>
          <w:trHeight w:val="2230" w:hRule="atLeast"/>
        </w:trPr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shd w:fill="FFFFFF" w:val="clear"/>
                <w:lang w:val="en-GB"/>
              </w:rPr>
            </w:pPr>
            <w:r>
              <w:rPr>
                <w:sz w:val="16"/>
                <w:szCs w:val="16"/>
                <w:shd w:fill="FFFFFF" w:val="clear"/>
                <w:lang w:val="en-GB"/>
              </w:rPr>
              <w:t>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16"/>
                <w:lang w:val="en-GB"/>
              </w:rPr>
              <w:t xml:space="preserve">Trifolium repens </w:t>
            </w:r>
            <w:r>
              <w:rPr>
                <w:sz w:val="16"/>
                <w:szCs w:val="16"/>
                <w:lang w:val="en-GB"/>
              </w:rPr>
              <w:t>KPI4</w:t>
            </w:r>
          </w:p>
          <w:p>
            <w:pPr>
              <w:pStyle w:val="Normal"/>
              <w:jc w:val="center"/>
              <w:rPr>
                <w:rStyle w:val="Emphasis"/>
                <w:b/>
                <w:b/>
                <w:bCs/>
                <w:i w:val="false"/>
                <w:i w:val="false"/>
                <w:iCs w:val="false"/>
                <w:color w:val="FF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TrKPI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KF022201.1</w:t>
            </w:r>
          </w:p>
        </w:tc>
        <w:tc>
          <w:tcPr>
            <w:tcW w:w="7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CCAATACACACATTCATTGCTTAACAAC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GB"/>
              </w:rPr>
              <w:t>ATG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AACCTACAATGCTTACCACCCTTTCTTTACTCCTCTTTGCCTTAACCACCTACTTTCCATTAGCTTTTAGTTCTAACGAACAACTAGCAGACTTGAATGGAAACCCCATCTTTTATTCTACTCATTTCTATATTATGCCATCTATCTTTGGAGCTGCAGGTGGTGGACTCAAGCTTGGTGAAACTGGAAAATTGACATGTCCACTTACTGTACTTCAAGATTATTCTGAAGTTATCAATGGTCTGCAACTAAAATTTACCCCTCCAGGTGAAATTTTCGTTGATTTGATAAGTACAGACCAACCACTGAAAGGTATTGAATTTGTAGAGAAGCCAGAGTGTGCTGAATCCTCCAAGTGGGTGGTGGTCGAAGACGATGATTTCCCTCGACCATATGTCGGAATTGGTGGTATT</w:t>
            </w: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  <w:u w:val="single"/>
                <w:lang w:val="en-GB"/>
              </w:rPr>
              <w:t>GAAGACAATAAAGGTGAGAGG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TCATAAATGGTAGCTTTAAAATTGTGA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highlight w:val="yellow"/>
                <w:u w:val="single"/>
                <w:lang w:val="en-GB"/>
              </w:rPr>
              <w:t>ATG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highlight w:val="yellow"/>
                <w:lang w:val="en-GB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highlight w:val="yellow"/>
                <w:lang w:val="en-GB"/>
              </w:rPr>
              <w:t>TTTTGGATACAAGATTGTGTTTTGTCCTCGATTCACTGCACCACCTGGTCTTTGTTTTGATATTGGAAGGCATGATGATGAGAATGGAAGGCGTCTCATCCTCACTGAAAATGATCCTTTTGAAATTGTCTTTGTG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TTCCTAGAAGATCTGTTGCTTGA</w:t>
            </w:r>
          </w:p>
        </w:tc>
      </w:tr>
      <w:tr>
        <w:trPr>
          <w:trHeight w:val="1986" w:hRule="atLeast"/>
        </w:trPr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Appleconvertedspace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Style w:val="Emphasis"/>
                <w:sz w:val="16"/>
                <w:szCs w:val="16"/>
                <w:lang w:val="en-GB"/>
              </w:rPr>
              <w:t xml:space="preserve">Hevea brasiliensis </w:t>
            </w:r>
            <w:r>
              <w:rPr>
                <w:rStyle w:val="Emphasis"/>
                <w:i w:val="false"/>
                <w:sz w:val="16"/>
                <w:szCs w:val="16"/>
                <w:lang w:val="en-GB"/>
              </w:rPr>
              <w:t>KPI</w:t>
            </w:r>
          </w:p>
          <w:p>
            <w:pPr>
              <w:pStyle w:val="Normal"/>
              <w:jc w:val="center"/>
              <w:rPr>
                <w:sz w:val="16"/>
                <w:szCs w:val="16"/>
                <w:shd w:fill="FFFFFF" w:val="clear"/>
                <w:lang w:val="en-GB"/>
              </w:rPr>
            </w:pPr>
            <w:r>
              <w:rPr>
                <w:rStyle w:val="Appleconvertedspace"/>
                <w:sz w:val="16"/>
                <w:szCs w:val="16"/>
                <w:lang w:val="en-GB"/>
              </w:rPr>
              <w:t>(HbKPI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M_PL:KM979450</w:t>
            </w:r>
          </w:p>
        </w:tc>
        <w:tc>
          <w:tcPr>
            <w:tcW w:w="7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GTTACTTTAACCTTCTTTAGCGAC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GB"/>
              </w:rPr>
              <w:t>ATG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TTGAAATTGATTGGAAGCTTAAGCTTCGTATGGCTTCTGATGGCCATGTCCACTGTGGCTCAAACCCCAGCAGTGCTAGACACCAACGGCCAGCCTCTTAGAAGCGGCGTAGAATACTACGTGCTTCCAGCTGCAACTGATACCGCTGGCGGTTTAACTCTGGTGAATCGCACTGACTCCTGCCCATTATACGTTGGTCAGGAACCTCTCTCAACCGTTGTCTCACAAGGCCTTCGAGTCACCTTCACGCCATTTGCTGCCCAAAACGACGGTATCATCAGGGAGAGCAGGGAGTTTAGCGTTGCATTTTCAGCTGTCTCCATCTGTGGCCAATCCACAGCAT</w:t>
            </w: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  <w:u w:val="single"/>
                <w:lang w:val="en-GB"/>
              </w:rPr>
              <w:t>GGAGGGTAGGTGAGGAGG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TGCAGAGACTTCAAGGAGATTTATAGTGACA</w:t>
            </w:r>
            <w:r>
              <w:rPr>
                <w:rFonts w:cs="Times New Roman" w:ascii="Times New Roman" w:hAnsi="Times New Roman"/>
                <w:b/>
                <w:bCs/>
                <w:color w:val="FF0000"/>
                <w:sz w:val="16"/>
                <w:szCs w:val="16"/>
                <w:u w:val="single"/>
                <w:lang w:val="en-GB"/>
              </w:rPr>
              <w:t>GGAGGAGAGCAGAG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TTACTTCAGGATTGACA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highlight w:val="yellow"/>
                <w:u w:val="single"/>
                <w:lang w:val="en-GB"/>
              </w:rPr>
              <w:t>ATG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highlight w:val="yellow"/>
                <w:lang w:val="en-GB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highlight w:val="yellow"/>
                <w:lang w:val="en-GB"/>
              </w:rPr>
              <w:t>AGGTCTCTATGAGTTGGTATGGTGCCCTGGTGAGTCCTGCACTGCCCCTAATTGCGGCAGGCCAAGATGTGGTTCTGCTGGTATT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highlight w:val="yellow"/>
                <w:u w:val="single"/>
                <w:lang w:val="en-GB"/>
              </w:rPr>
              <w:t>TG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TTGAGAACGGGAAGAGATTGTTGGCCTTGGATGGCTCTGCTTTTCCTTTCCGATTTAGGAGGGC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u w:val="single"/>
                <w:lang w:val="en-GB"/>
              </w:rPr>
              <w:t>TAG</w:t>
            </w:r>
          </w:p>
        </w:tc>
      </w:tr>
      <w:tr>
        <w:trPr>
          <w:trHeight w:val="1620" w:hRule="atLeast"/>
        </w:trPr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rabidopsis thaliana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PI</w:t>
            </w:r>
          </w:p>
          <w:p>
            <w:pPr>
              <w:pStyle w:val="Normal"/>
              <w:jc w:val="center"/>
              <w:rPr>
                <w:rStyle w:val="Emphasi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AtKPI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shd w:fill="FFFFFF" w:val="clear"/>
                <w:lang w:val="en-GB"/>
              </w:rPr>
              <w:t>At1g73260</w:t>
            </w:r>
          </w:p>
        </w:tc>
        <w:tc>
          <w:tcPr>
            <w:tcW w:w="7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CAACCCATATCTTCTTCATCCACAAATAACCATTGGCTATAAT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u w:val="single"/>
                <w:lang w:val="en-GB"/>
              </w:rPr>
              <w:t>ATG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CAAAAACTACCAAAACCATGAATCCTAAGTTTTACTTGGTTCTTGCCTTAACCGCGGTTCTGGCCTCAAACGCATATGGTGCGGTTGTAGACATCGATGGAAACGCCATGTTCCACGAAAGTTACTACGTTCTCCCTGTCATCCGTGGCCGAGGCGGAGGCCTGACTCTAGCAGGCCGCGGTGGGCAGCCATGTCCTTACGATATCGTGCAGGAATCTTCAGAAGTTGATGAGGGCATTCCCGTAAAATTCTCAAACTGGAGGCTTAAGGTTGCGTTCGTTCCCGAATCACAGAACCTCAACATCGAAACAGACGTCGGAGCCACGATCTGCATCCAGTCAACCTACTGGCGGGTCGGTGAGTTTGACCACGAGAGGAGGCAGTACTTCGTGGTTGCTGGTCCAAAGCCAGAAGGGTTCGGACAAGATTCGTTGAAGAGTTTCTTCAAGATCGAGAAATCTGGAGAGGATGCTTACAAGTTTGTGTTCTGTCCTCGGACTTGCGACTCTGGCAATCCAAAATGCAGCGATGTCGGGATATTCATAGATGAACTTGGCGTTCGTCGTTTGGCTTTAAGCGATAAGCCGTTCCTTGGTTATGTTCAAAAAAG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u w:val="single"/>
                <w:lang w:val="en-GB"/>
              </w:rPr>
              <w:t>TAA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TML"/>
        <w:rPr/>
      </w:pPr>
      <w:r>
        <w:rPr>
          <w:rFonts w:cs="Times New Roman" w:ascii="Times New Roman" w:hAnsi="Times New Roman"/>
          <w:sz w:val="16"/>
          <w:szCs w:val="16"/>
          <w:lang w:val="en-GB"/>
        </w:rPr>
        <w:t xml:space="preserve">*Initiating and terminating codons are underlined. PP blocks and ANRFs are highlighted in underlined and bolded red and yellow text, respectively. </w:t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cs="Times New Roman"/>
          <w:sz w:val="16"/>
          <w:szCs w:val="16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Style13">
    <w:name w:val="Основной шрифт абзаца"/>
    <w:qFormat/>
    <w:rPr/>
  </w:style>
  <w:style w:type="character" w:styleId="Appleconvertedspace">
    <w:name w:val="apple-converted-space"/>
    <w:basedOn w:val="Style13"/>
    <w:qFormat/>
    <w:rPr/>
  </w:style>
  <w:style w:type="character" w:styleId="Emphasis">
    <w:name w:val="Emphasis"/>
    <w:qFormat/>
    <w:rPr>
      <w:rFonts w:cs="Times New Roman"/>
      <w:i/>
      <w:iCs/>
    </w:rPr>
  </w:style>
  <w:style w:type="character" w:styleId="Ffline">
    <w:name w:val="ff_lin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Стандартный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1T13:41:00Z</dcterms:created>
  <dc:creator>*</dc:creator>
  <dc:description/>
  <cp:keywords/>
  <dc:language>en-US</dc:language>
  <cp:lastModifiedBy>*</cp:lastModifiedBy>
  <dcterms:modified xsi:type="dcterms:W3CDTF">2017-11-01T14:17:00Z</dcterms:modified>
  <cp:revision>2</cp:revision>
  <dc:subject/>
  <dc:title>Table S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